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>Table 1: Description of the snakes captured in France</w:t>
      </w:r>
    </w:p>
    <w:p>
      <w:pPr>
        <w:pStyle w:val="Normal"/>
        <w:rPr/>
      </w:pPr>
      <w:r>
        <w:rPr/>
        <w:tab/>
      </w:r>
    </w:p>
    <w:tbl>
      <w:tblPr>
        <w:tblW w:w="13479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19"/>
        <w:gridCol w:w="2536"/>
        <w:gridCol w:w="3366"/>
        <w:gridCol w:w="752"/>
        <w:gridCol w:w="1305"/>
        <w:gridCol w:w="746"/>
        <w:gridCol w:w="1124"/>
        <w:gridCol w:w="2431"/>
      </w:tblGrid>
      <w:tr>
        <w:trPr>
          <w:trHeight w:val="240" w:hRule="atLeast"/>
        </w:trPr>
        <w:tc>
          <w:tcPr>
            <w:tcW w:w="12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Label Number</w:t>
            </w:r>
          </w:p>
        </w:tc>
        <w:tc>
          <w:tcPr>
            <w:tcW w:w="25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Region</w:t>
            </w:r>
          </w:p>
        </w:tc>
        <w:tc>
          <w:tcPr>
            <w:tcW w:w="336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Department</w:t>
            </w:r>
          </w:p>
        </w:tc>
        <w:tc>
          <w:tcPr>
            <w:tcW w:w="6358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pacing w:lineRule="auto" w:line="360"/>
              <w:rPr/>
            </w:pPr>
            <w:r>
              <w:rPr/>
              <w:t>Viper identification</w:t>
            </w:r>
          </w:p>
        </w:tc>
      </w:tr>
      <w:tr>
        <w:trPr>
          <w:trHeight w:val="248" w:hRule="atLeast"/>
        </w:trPr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25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33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Viper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Ag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Sex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 xml:space="preserve">Altitude (m) 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Place of capture</w:t>
            </w:r>
          </w:p>
        </w:tc>
      </w:tr>
      <w:tr>
        <w:trPr>
          <w:trHeight w:val="251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65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quitain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Gironde (33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az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3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Etang de Cazaux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61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quitain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Gironde (33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az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Sub-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3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Etang de Cazaux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451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uvergn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uy-de-Dôme (63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 xml:space="preserve"> </w:t>
            </w:r>
            <w:r>
              <w:rPr>
                <w:i/>
                <w:sz w:val="22"/>
              </w:rPr>
              <w:t>Va?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74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Vallée de la Burande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452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uvergn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uy-de-Dôme (63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97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uy de Manson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45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uvergn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uy-de-Dôme (63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e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97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uy de Manson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454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uvergn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uy-de-Dôme (63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Adult 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975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uy de Manson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455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uvergn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uy-de-Dôme (63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e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97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uy de Manson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456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uvergn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uy-de-Dôme (63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Juvenil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e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74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Vallée de la Burande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01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uvergn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uy-de-Dôme (63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7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Clermont-Ferrand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02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uvergn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uy-de-Dôme (63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e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7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Clermont-Ferrand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0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uvergn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uy-de-Dôme (63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87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Ferrières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10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uvergn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uy-de-Dôme (63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?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e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75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Chavanon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12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uvergn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uy-de-Dôme (63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?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Sub-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e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75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Chavanon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21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uvergn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uy-de-Dôme (63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?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e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75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Chavanon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51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uvergn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uy-de-Dôme (63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7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Clermont-Ferrand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52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uvergn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uy-de-Dôme (63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92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St-Sauves-d'Auvergne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5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uvergn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uy-de-Dôme (63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a?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92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St-Sauves-d'Auvergne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54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uvergn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uy-de-Dôme (63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a?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725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Cros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59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uvergn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uy-de-Dôme (63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e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3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Tingaud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60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uvergn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uy-de-Dôme (63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e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84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Maurissoux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61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uvergn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uy-de-Dôme (63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Juvenil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e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425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Olliergues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601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uvergn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uy-de-Dôme (63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e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975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uy de Manson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778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Ile-de-Franc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Seine-et-Marne (77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7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Forêt de Fontainebleau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779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Ile-de-Franc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Seine-et-Marne (77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7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Forêt de Fontainebleau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78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Ile-de-Franc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Seine-et-Marne (77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Juvenil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7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Forêt de Fontainebleau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784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Ile-de-Franc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Seine-et-Marne (77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Juvenil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7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Forêt de Fontainebleau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04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Languedoc-Roussillon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Hérault (3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a?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Sub-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627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St-Pierre-la-Fage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06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Languedoc-Roussillon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Hérault (3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a?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Sub-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627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St-Pierre-la-Fage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05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Languedoc-Roussillon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Hérault (3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a?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627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St-Pierre-la-Fage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09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Languedoc-Roussillon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Hérault (3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a?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627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St-Pierre-la-Fage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64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Languedoc-Roussillon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Hérault (3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60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ic St- Loup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602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Languedoc-Roussillon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Hérault (3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Juvenil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60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ic St- Loup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459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Midi-Pyrénées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Haute-Garonne (31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z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Juvenil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35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Toulouse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08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Midi-Pyrénées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Hautes-Pyrénées (65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az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42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Lourdes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16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Midi-Pyrénées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Hautes-Pyrénées (65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z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Sub-adult 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42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Lourdes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19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Midi-Pyrénées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Hautes-Pyrénées (65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az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Adult 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475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Capvern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27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Midi-Pyrénées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Hautes-Pyrénées (65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z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Juvenil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e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1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ic du midi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28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Midi-Pyrénées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Hautes-Pyrénées (65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z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Sub-adult 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e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475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Capvern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401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ACA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lpes-de-Haute-Provence (0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455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Colmars-les-Alpes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402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ACA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lpes-de-Haute-Provence (0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Juvenil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465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Colmars-les-Alpes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40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ACA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lpes-de-Haute-Provence (0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Juvenil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n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465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Colmars-les-Alpes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404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ACA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lpes-de-Haute-Provence (0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Juvenil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n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465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Colmars-les-Alpes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405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ACA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lpes-de-Haute-Provence (0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a?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Sub-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73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Digne-les-Bains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406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ACA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lpes-de-Haute-Provence (0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e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154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Chaudon-Norante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458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ACA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lpes-de-Haute-Provence (0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914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Chaudon-Norante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1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ACA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lpes-de-Haute-Provence (0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a?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Juvenil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50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Barreme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14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ACA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lpes-de-Haute-Provence (0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a?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Sub-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50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Barreme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60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ACA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lpes-Maritimes (06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n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n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569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Levens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800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ACA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lpes-Maritimes (06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e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12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Breuil-la-Roya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620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ACA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Vaucluse (8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u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n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n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35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Mont Ventoux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01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ays-de-la-Loir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Loire-Atlantique (4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Ste-Lucie-sur-Loire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0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ays-de-la-Loir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Loire-Atlantique (4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Ste-Lucie-sur-Loire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04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ays-de-la-Loir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Loire-Atlantique (4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Juvenil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n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Ste-Lucie-sur-Loire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11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ays-de-la-Loir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Loire-Atlantique (4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Juvenil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n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St-Aignan-Grand Lieu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12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ays-de-la-Loir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Loire-Atlantique (4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2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St-Géréon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1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ays-de-la-Loir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Loire-Atlantique (4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Juvenil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2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St-Géréon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14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ays-de-la-Loir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Loire-Atlantique (4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Juvenil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2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St-Géréon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17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ays-de-la-Loir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Loire-Atlantique (4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2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La-Chapelle-sur-Erdre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18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ays-de-la-Loir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Loire-Atlantique (4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e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5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La-Chapelle-sur-Erdre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20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Pays-de-la-Loir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Loire-Atlantique (4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5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ouëron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651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Rhône-Alpes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Haute-Savoie (7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tr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00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ernex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711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Rhône-Alpes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Haute-Savoie (7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tr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00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ernex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712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Rhône-Alpes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Haute-Savoie (7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e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10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hapelle d’Abondance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71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Rhône-Alpes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Haute-Savoie (7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e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6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Saint-Cergues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714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Rhône-Alpes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Haute-Savoie (7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e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6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Saint-Cergues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715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Rhône-Alpes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Haute-Savoie (7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ul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al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10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hapelle d’Abondance</w:t>
            </w:r>
          </w:p>
        </w:tc>
      </w:tr>
      <w:tr>
        <w:trPr>
          <w:trHeight w:val="240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716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Rhône-Alpes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Haute-Savoie (74)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Va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Juvenil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10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hapelle d’Abondance</w:t>
            </w:r>
          </w:p>
        </w:tc>
      </w:tr>
    </w:tbl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For each snake captured, a questionnaire was filled in by herpetologists. Snakes were identified by use of classical keys. When identification </w:t>
      </w:r>
    </w:p>
    <w:p>
      <w:pPr>
        <w:pStyle w:val="Normal"/>
        <w:spacing w:lineRule="auto" w:line="360"/>
        <w:jc w:val="both"/>
        <w:rPr>
          <w:sz w:val="20"/>
          <w:lang w:val="en-GB"/>
        </w:rPr>
      </w:pPr>
      <w:r>
        <w:rPr>
          <w:lang w:val="en-GB"/>
        </w:rPr>
        <w:t>could not be performed at the level of subspecies, a question mark was used. PACA stands for Provence-Alpes-Côte-d’Azur.</w:t>
      </w:r>
    </w:p>
    <w:p>
      <w:pPr>
        <w:pStyle w:val="Normal"/>
        <w:jc w:val="both"/>
        <w:rPr>
          <w:sz w:val="20"/>
          <w:lang w:val="en-GB"/>
        </w:rPr>
      </w:pPr>
      <w:r>
        <w:rPr>
          <w:sz w:val="20"/>
          <w:lang w:val="en-GB"/>
        </w:rPr>
      </w:r>
    </w:p>
    <w:sectPr>
      <w:type w:val="nextPage"/>
      <w:pgSz w:orient="landscape" w:w="16838" w:h="11906"/>
      <w:pgMar w:left="851" w:right="1134" w:gutter="0" w:header="0" w:top="737" w:footer="0" w:bottom="680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22"/>
      <w:lang w:val="en-GB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4T11:52:00Z</dcterms:created>
  <dc:creator>IP</dc:creator>
  <dc:description/>
  <cp:keywords/>
  <dc:language>en-US</dc:language>
  <cp:lastModifiedBy>Institut Pasteur</cp:lastModifiedBy>
  <cp:lastPrinted>2006-07-18T09:33:00Z</cp:lastPrinted>
  <dcterms:modified xsi:type="dcterms:W3CDTF">2007-10-24T10:29:00Z</dcterms:modified>
  <cp:revision>15</cp:revision>
  <dc:subject/>
  <dc:title> </dc:title>
</cp:coreProperties>
</file>